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A93" w:rsidRPr="00222423" w:rsidRDefault="00D22A93" w:rsidP="00D22A93">
      <w:pPr>
        <w:rPr>
          <w:rFonts w:ascii="Times New Roman" w:hAnsi="Times New Roman" w:cs="Times New Roman"/>
          <w:sz w:val="24"/>
          <w:szCs w:val="24"/>
        </w:rPr>
      </w:pPr>
      <w:r w:rsidRPr="00222423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222423">
        <w:rPr>
          <w:rFonts w:ascii="Times New Roman" w:hAnsi="Times New Roman" w:cs="Times New Roman"/>
          <w:sz w:val="24"/>
          <w:szCs w:val="24"/>
        </w:rPr>
        <w:t xml:space="preserve"> Contents of essential oils in various tissues of the samples</w:t>
      </w:r>
    </w:p>
    <w:tbl>
      <w:tblPr>
        <w:tblStyle w:val="a3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060"/>
        <w:gridCol w:w="1732"/>
        <w:gridCol w:w="2237"/>
        <w:gridCol w:w="2090"/>
        <w:gridCol w:w="2387"/>
        <w:gridCol w:w="3493"/>
      </w:tblGrid>
      <w:tr w:rsidR="00D22A93" w:rsidRPr="00222423" w:rsidTr="00A657F1">
        <w:tc>
          <w:tcPr>
            <w:tcW w:w="572" w:type="pct"/>
            <w:vMerge w:val="restart"/>
            <w:tcBorders>
              <w:lef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Sample no.</w:t>
            </w:r>
          </w:p>
        </w:tc>
        <w:tc>
          <w:tcPr>
            <w:tcW w:w="361" w:type="pct"/>
            <w:vMerge w:val="restart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4067" w:type="pct"/>
            <w:gridSpan w:val="5"/>
            <w:tcBorders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040">
              <w:rPr>
                <w:rFonts w:ascii="Times New Roman" w:hAnsi="Times New Roman" w:cs="Times New Roman"/>
                <w:sz w:val="24"/>
                <w:szCs w:val="24"/>
              </w:rPr>
              <w:t>Amount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0040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0040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g/</w:t>
            </w:r>
            <w:r w:rsidRPr="007400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7400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Pr="007400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r w:rsidRPr="007400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4004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D22A93" w:rsidRPr="00222423" w:rsidTr="00A657F1">
        <w:tc>
          <w:tcPr>
            <w:tcW w:w="572" w:type="pct"/>
            <w:vMerge/>
            <w:tcBorders>
              <w:left w:val="nil"/>
              <w:bottom w:val="single" w:sz="4" w:space="0" w:color="auto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oumarin</w:t>
            </w:r>
            <w:proofErr w:type="spellEnd"/>
          </w:p>
        </w:tc>
        <w:tc>
          <w:tcPr>
            <w:tcW w:w="762" w:type="pct"/>
            <w:tcBorders>
              <w:bottom w:val="single" w:sz="4" w:space="0" w:color="auto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innamyl</w:t>
            </w:r>
            <w:proofErr w:type="spellEnd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 xml:space="preserve"> alcohol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innamic</w:t>
            </w:r>
            <w:proofErr w:type="spellEnd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innamaldehyde</w:t>
            </w:r>
            <w:proofErr w:type="spellEnd"/>
          </w:p>
        </w:tc>
        <w:tc>
          <w:tcPr>
            <w:tcW w:w="1190" w:type="pct"/>
            <w:tcBorders>
              <w:bottom w:val="single" w:sz="4" w:space="0" w:color="auto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2-Methoxycinnamaldehyde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yueaj</w:t>
            </w:r>
            <w:proofErr w:type="spellEnd"/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.12</w:t>
            </w:r>
          </w:p>
        </w:tc>
        <w:tc>
          <w:tcPr>
            <w:tcW w:w="1190" w:type="pct"/>
            <w:tcBorders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.0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.0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.3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7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yuebj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6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yuecj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4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9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9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gxdxjcy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gxpnjcy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53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02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80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.91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0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gddqjcy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1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9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71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75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gxdxzt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4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16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8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45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5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30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13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gxpnzt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3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85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7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8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16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17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gddqzt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89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5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52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11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8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yunaj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4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07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8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22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55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26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yunbj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0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5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1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47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yuncj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8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53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9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0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31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1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8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gxpnbg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1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49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7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4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4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gxdxbg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83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4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9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1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99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5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lw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3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1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89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9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99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7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1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35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</w:tr>
      <w:tr w:rsidR="00D22A93" w:rsidRPr="00222423" w:rsidTr="004B7FDF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6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4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</w:tr>
      <w:tr w:rsidR="00D22A93" w:rsidRPr="00222423" w:rsidTr="004B7FDF">
        <w:tc>
          <w:tcPr>
            <w:tcW w:w="572" w:type="pct"/>
            <w:vMerge w:val="restart"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RGgxpngg</w:t>
            </w:r>
            <w:proofErr w:type="spellEnd"/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4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8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</w:tr>
      <w:tr w:rsidR="00D22A93" w:rsidRPr="00222423" w:rsidTr="00A657F1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.6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</w:tr>
      <w:tr w:rsidR="00D22A93" w:rsidRPr="00222423" w:rsidTr="00A657F1">
        <w:tc>
          <w:tcPr>
            <w:tcW w:w="572" w:type="pct"/>
            <w:vMerge/>
            <w:tcBorders>
              <w:top w:val="nil"/>
              <w:left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590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0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68</w:t>
            </w:r>
          </w:p>
        </w:tc>
        <w:tc>
          <w:tcPr>
            <w:tcW w:w="1190" w:type="pct"/>
            <w:tcBorders>
              <w:top w:val="nil"/>
              <w:bottom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</w:tr>
      <w:tr w:rsidR="00D22A93" w:rsidRPr="00222423" w:rsidTr="00A657F1">
        <w:tc>
          <w:tcPr>
            <w:tcW w:w="572" w:type="pct"/>
            <w:vMerge/>
            <w:tcBorders>
              <w:top w:val="nil"/>
              <w:left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</w:tcBorders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4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762" w:type="pct"/>
            <w:tcBorders>
              <w:top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1</w:t>
            </w:r>
          </w:p>
        </w:tc>
        <w:tc>
          <w:tcPr>
            <w:tcW w:w="712" w:type="pct"/>
            <w:tcBorders>
              <w:top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813" w:type="pct"/>
            <w:tcBorders>
              <w:top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.74</w:t>
            </w:r>
          </w:p>
        </w:tc>
        <w:tc>
          <w:tcPr>
            <w:tcW w:w="1190" w:type="pct"/>
            <w:tcBorders>
              <w:top w:val="nil"/>
              <w:right w:val="nil"/>
            </w:tcBorders>
            <w:vAlign w:val="center"/>
          </w:tcPr>
          <w:p w:rsidR="00D22A93" w:rsidRPr="00222423" w:rsidRDefault="00D22A93" w:rsidP="00A657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3</w:t>
            </w:r>
          </w:p>
        </w:tc>
      </w:tr>
    </w:tbl>
    <w:p w:rsidR="00D22A93" w:rsidRPr="00423DBF" w:rsidRDefault="00D22A93" w:rsidP="00D22A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ot detected</w:t>
      </w:r>
    </w:p>
    <w:p w:rsidR="008A7747" w:rsidRDefault="008A7747"/>
    <w:sectPr w:rsidR="008A7747" w:rsidSect="00D22A93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CC2"/>
    <w:rsid w:val="004B7FDF"/>
    <w:rsid w:val="005D0CC2"/>
    <w:rsid w:val="008A7747"/>
    <w:rsid w:val="00D2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84CF3-DE08-4007-9CB3-345F54C7F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A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 雯</dc:creator>
  <cp:keywords/>
  <dc:description/>
  <cp:lastModifiedBy>雯 雯</cp:lastModifiedBy>
  <cp:revision>3</cp:revision>
  <dcterms:created xsi:type="dcterms:W3CDTF">2018-04-24T12:10:00Z</dcterms:created>
  <dcterms:modified xsi:type="dcterms:W3CDTF">2018-04-25T06:21:00Z</dcterms:modified>
</cp:coreProperties>
</file>